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DEDEB" w14:textId="3C7F8AC5" w:rsidR="00CC2BA4" w:rsidRPr="001016C1" w:rsidRDefault="00BA24C6">
      <w:pPr>
        <w:rPr>
          <w:b/>
          <w:bCs/>
          <w:sz w:val="28"/>
          <w:szCs w:val="36"/>
        </w:rPr>
      </w:pPr>
      <w:r w:rsidRPr="001016C1">
        <w:rPr>
          <w:b/>
          <w:bCs/>
          <w:sz w:val="28"/>
          <w:szCs w:val="36"/>
        </w:rPr>
        <w:t>Interview guide</w:t>
      </w:r>
    </w:p>
    <w:p w14:paraId="0D8CC2DE" w14:textId="49E8C7E6" w:rsidR="007C7E47" w:rsidRDefault="00671511">
      <w:pPr>
        <w:rPr>
          <w:b/>
          <w:bCs/>
          <w:sz w:val="24"/>
          <w:szCs w:val="32"/>
          <w:u w:val="single"/>
        </w:rPr>
      </w:pPr>
      <w:r w:rsidRPr="00671511">
        <w:rPr>
          <w:b/>
          <w:bCs/>
          <w:sz w:val="24"/>
          <w:szCs w:val="32"/>
          <w:u w:val="single"/>
        </w:rPr>
        <w:t>Role of family medicine physicians in providing nutrition support to older patients admitted to orthopedics departments</w:t>
      </w:r>
    </w:p>
    <w:p w14:paraId="699EE0D7" w14:textId="77777777" w:rsidR="00671511" w:rsidRPr="00671511" w:rsidRDefault="00671511"/>
    <w:p w14:paraId="61BD885F" w14:textId="69001701" w:rsidR="007C7E47" w:rsidRPr="001016C1" w:rsidRDefault="007C7E47" w:rsidP="007C7E47">
      <w:r w:rsidRPr="001016C1">
        <w:t xml:space="preserve">We would like to interview you to </w:t>
      </w:r>
      <w:r w:rsidR="001016C1" w:rsidRPr="001016C1">
        <w:t>investigate</w:t>
      </w:r>
      <w:r w:rsidRPr="001016C1">
        <w:t xml:space="preserve"> </w:t>
      </w:r>
      <w:r w:rsidR="00665A4A">
        <w:t xml:space="preserve">the </w:t>
      </w:r>
      <w:r w:rsidR="00665A4A">
        <w:rPr>
          <w:sz w:val="22"/>
          <w:szCs w:val="28"/>
        </w:rPr>
        <w:t>r</w:t>
      </w:r>
      <w:r w:rsidR="00665A4A" w:rsidRPr="00665A4A">
        <w:rPr>
          <w:sz w:val="22"/>
          <w:szCs w:val="28"/>
        </w:rPr>
        <w:t xml:space="preserve">ole of family medicine physicians in providing nutrition support to older orthopedic </w:t>
      </w:r>
      <w:proofErr w:type="gramStart"/>
      <w:r w:rsidR="00665A4A" w:rsidRPr="00665A4A">
        <w:rPr>
          <w:sz w:val="22"/>
          <w:szCs w:val="28"/>
        </w:rPr>
        <w:t>patients</w:t>
      </w:r>
      <w:proofErr w:type="gramEnd"/>
    </w:p>
    <w:p w14:paraId="30FF490F" w14:textId="6DAE51E3" w:rsidR="007C7E47" w:rsidRDefault="007C7E47" w:rsidP="007C7E47"/>
    <w:p w14:paraId="5388563E" w14:textId="658B8702" w:rsidR="007C7E47" w:rsidRPr="007C7E47" w:rsidRDefault="007C7E47" w:rsidP="007C7E47">
      <w:pPr>
        <w:rPr>
          <w:b/>
          <w:bCs/>
        </w:rPr>
      </w:pPr>
      <w:r w:rsidRPr="007C7E47">
        <w:rPr>
          <w:b/>
          <w:bCs/>
        </w:rPr>
        <w:t>The explanation</w:t>
      </w:r>
    </w:p>
    <w:p w14:paraId="29F0F987" w14:textId="00E2EDD9" w:rsidR="00BA24C6" w:rsidRPr="00BA24C6" w:rsidRDefault="007C7E47" w:rsidP="00BA24C6">
      <w:r>
        <w:rPr>
          <w:rFonts w:hint="eastAsia"/>
        </w:rPr>
        <w:t>-</w:t>
      </w:r>
      <w:r>
        <w:t xml:space="preserve">The interview’s duration is about </w:t>
      </w:r>
      <w:r w:rsidR="001016C1">
        <w:t>60</w:t>
      </w:r>
      <w:r>
        <w:t xml:space="preserve"> minutes.</w:t>
      </w:r>
    </w:p>
    <w:p w14:paraId="1CA1701C" w14:textId="291CCE4B" w:rsidR="00BA24C6" w:rsidRPr="00BA24C6" w:rsidRDefault="007C7E47" w:rsidP="00BA24C6">
      <w:r>
        <w:t>-The contents of the interview were used in this research.</w:t>
      </w:r>
      <w:r w:rsidR="00BA24C6" w:rsidRPr="00BA24C6">
        <w:t xml:space="preserve"> </w:t>
      </w:r>
    </w:p>
    <w:p w14:paraId="2ECF6640" w14:textId="177CA8CC" w:rsidR="007C7E47" w:rsidRPr="007C7E47" w:rsidRDefault="007C7E47" w:rsidP="007C7E47">
      <w:r>
        <w:t>-</w:t>
      </w:r>
      <w:r w:rsidRPr="007C7E47">
        <w:t>The interview contents are used for research only.</w:t>
      </w:r>
    </w:p>
    <w:p w14:paraId="65927845" w14:textId="6BF5AB27" w:rsidR="007C7E47" w:rsidRPr="007C7E47" w:rsidRDefault="007C7E47" w:rsidP="007C7E47">
      <w:r>
        <w:t>-</w:t>
      </w:r>
      <w:r w:rsidRPr="007C7E47">
        <w:t>The content of the interview will be recorded and transcribed verbatim. The recorded data will be discarded after use to protect personal information.</w:t>
      </w:r>
    </w:p>
    <w:p w14:paraId="3F1CD2CC" w14:textId="0D2D2E44" w:rsidR="007C7E47" w:rsidRPr="007C7E47" w:rsidRDefault="007C7E47" w:rsidP="007C7E47">
      <w:r>
        <w:t>-</w:t>
      </w:r>
      <w:r w:rsidRPr="007C7E47">
        <w:t xml:space="preserve">If you </w:t>
      </w:r>
      <w:r w:rsidR="001016C1">
        <w:t>are inconvenienced</w:t>
      </w:r>
      <w:r w:rsidRPr="007C7E47">
        <w:t xml:space="preserve">, you can withdraw </w:t>
      </w:r>
      <w:r w:rsidR="00665A4A">
        <w:t>anytime</w:t>
      </w:r>
      <w:r w:rsidR="001016C1">
        <w:t xml:space="preserve"> and </w:t>
      </w:r>
      <w:r w:rsidRPr="007C7E47">
        <w:t>will not suffer any medical disadvantage.</w:t>
      </w:r>
    </w:p>
    <w:p w14:paraId="4FCFACE2" w14:textId="19549CE1" w:rsidR="007C7E47" w:rsidRPr="007C7E47" w:rsidRDefault="007C7E47" w:rsidP="007C7E47">
      <w:r>
        <w:t>-</w:t>
      </w:r>
      <w:r w:rsidRPr="007C7E47">
        <w:t xml:space="preserve">In the unlikely event you suffer a disadvantage, you will immediately stop participating in the research and </w:t>
      </w:r>
      <w:r w:rsidR="001016C1">
        <w:t>not use the data</w:t>
      </w:r>
      <w:r w:rsidRPr="007C7E47">
        <w:t>.</w:t>
      </w:r>
    </w:p>
    <w:p w14:paraId="005CC22F" w14:textId="744A9F48" w:rsidR="00BA24C6" w:rsidRDefault="007C7E47" w:rsidP="007C7E47">
      <w:r>
        <w:t>-</w:t>
      </w:r>
      <w:r w:rsidRPr="007C7E47">
        <w:t xml:space="preserve">Participants' information is based on national guidelines, including that privacy and human rights are adequately protected. If you have any questions or concerns regarding this request, </w:t>
      </w:r>
      <w:r w:rsidR="00665A4A">
        <w:t>please get in touch with the following: Unnan City Hospital Community Care Department: +81854-47-7500</w:t>
      </w:r>
    </w:p>
    <w:p w14:paraId="1A7DC1FB" w14:textId="65876B56" w:rsidR="007C7E47" w:rsidRDefault="007C7E47" w:rsidP="007C7E47"/>
    <w:p w14:paraId="172DA214" w14:textId="748756DE" w:rsidR="007C7E47" w:rsidRPr="007C7E47" w:rsidRDefault="007C7E47" w:rsidP="007C7E47">
      <w:pPr>
        <w:rPr>
          <w:b/>
          <w:bCs/>
        </w:rPr>
      </w:pPr>
      <w:r w:rsidRPr="007C7E47">
        <w:rPr>
          <w:rFonts w:hint="eastAsia"/>
          <w:b/>
          <w:bCs/>
        </w:rPr>
        <w:t>I</w:t>
      </w:r>
      <w:r w:rsidRPr="007C7E47">
        <w:rPr>
          <w:b/>
          <w:bCs/>
        </w:rPr>
        <w:t>nterview guide</w:t>
      </w:r>
    </w:p>
    <w:p w14:paraId="071C743E" w14:textId="7A3CEA31" w:rsidR="007C7E47" w:rsidRDefault="007C7E47" w:rsidP="007C7E47">
      <w:r w:rsidRPr="007C7E47">
        <w:t>I will ask the following four questions:</w:t>
      </w:r>
    </w:p>
    <w:p w14:paraId="13ADF92B" w14:textId="073B345E" w:rsidR="00665A4A" w:rsidRPr="00665A4A" w:rsidRDefault="00665A4A" w:rsidP="00665A4A">
      <w:pPr>
        <w:pStyle w:val="a3"/>
        <w:numPr>
          <w:ilvl w:val="0"/>
          <w:numId w:val="2"/>
        </w:numPr>
        <w:rPr>
          <w:iCs/>
          <w:color w:val="000000" w:themeColor="text1"/>
        </w:rPr>
      </w:pPr>
      <w:r w:rsidRPr="00665A4A">
        <w:rPr>
          <w:rFonts w:ascii="Times New Roman" w:hAnsi="Times New Roman"/>
          <w:iCs/>
          <w:color w:val="000000" w:themeColor="text1"/>
          <w:sz w:val="22"/>
        </w:rPr>
        <w:t xml:space="preserve">What did you think of the involvement of the </w:t>
      </w:r>
      <w:r w:rsidRPr="00665A4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Family Medicine Department</w:t>
      </w:r>
      <w:r w:rsidRPr="00665A4A">
        <w:rPr>
          <w:rFonts w:ascii="Times New Roman" w:hAnsi="Times New Roman"/>
          <w:iCs/>
          <w:color w:val="000000" w:themeColor="text1"/>
          <w:sz w:val="22"/>
        </w:rPr>
        <w:t xml:space="preserve"> with orthopedic patients through nutrition support teams?</w:t>
      </w:r>
    </w:p>
    <w:p w14:paraId="1C0BAB02" w14:textId="02922DA0" w:rsidR="00665A4A" w:rsidRPr="00665A4A" w:rsidRDefault="00665A4A" w:rsidP="00665A4A">
      <w:pPr>
        <w:pStyle w:val="a3"/>
        <w:numPr>
          <w:ilvl w:val="0"/>
          <w:numId w:val="2"/>
        </w:numPr>
        <w:rPr>
          <w:iCs/>
          <w:color w:val="000000" w:themeColor="text1"/>
        </w:rPr>
      </w:pPr>
      <w:r w:rsidRPr="00665A4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What do</w:t>
      </w:r>
      <w:r w:rsidRPr="00665A4A">
        <w:rPr>
          <w:rFonts w:ascii="Times New Roman" w:hAnsi="Times New Roman"/>
          <w:iCs/>
          <w:color w:val="000000" w:themeColor="text1"/>
          <w:sz w:val="22"/>
        </w:rPr>
        <w:t xml:space="preserve"> you consider </w:t>
      </w:r>
      <w:r w:rsidRPr="00665A4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to be the</w:t>
      </w:r>
      <w:r w:rsidRPr="00665A4A">
        <w:rPr>
          <w:rFonts w:ascii="Times New Roman" w:hAnsi="Times New Roman"/>
          <w:iCs/>
          <w:color w:val="000000" w:themeColor="text1"/>
          <w:sz w:val="22"/>
        </w:rPr>
        <w:t xml:space="preserve"> challenges and benefits of </w:t>
      </w:r>
      <w:r w:rsidRPr="00665A4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the </w:t>
      </w:r>
      <w:r w:rsidRPr="00665A4A">
        <w:rPr>
          <w:rFonts w:ascii="Times New Roman" w:hAnsi="Times New Roman"/>
          <w:iCs/>
          <w:color w:val="000000" w:themeColor="text1"/>
          <w:sz w:val="22"/>
        </w:rPr>
        <w:t xml:space="preserve">involvement of the </w:t>
      </w:r>
      <w:r w:rsidRPr="00665A4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Family Medicine Department</w:t>
      </w:r>
      <w:r w:rsidRPr="00665A4A">
        <w:rPr>
          <w:rFonts w:ascii="Times New Roman" w:hAnsi="Times New Roman"/>
          <w:iCs/>
          <w:color w:val="000000" w:themeColor="text1"/>
          <w:sz w:val="22"/>
        </w:rPr>
        <w:t xml:space="preserve"> in nutrition support teams?</w:t>
      </w:r>
    </w:p>
    <w:p w14:paraId="1BF2B29B" w14:textId="3CECF358" w:rsidR="001016C1" w:rsidRPr="00665A4A" w:rsidRDefault="00665A4A" w:rsidP="00665A4A">
      <w:pPr>
        <w:pStyle w:val="a3"/>
        <w:numPr>
          <w:ilvl w:val="0"/>
          <w:numId w:val="2"/>
        </w:numPr>
        <w:rPr>
          <w:iCs/>
          <w:color w:val="000000" w:themeColor="text1"/>
        </w:rPr>
      </w:pPr>
      <w:r w:rsidRPr="00665A4A">
        <w:rPr>
          <w:rFonts w:ascii="Times New Roman" w:hAnsi="Times New Roman"/>
          <w:iCs/>
          <w:color w:val="000000" w:themeColor="text1"/>
          <w:sz w:val="22"/>
        </w:rPr>
        <w:t xml:space="preserve">Do you have any </w:t>
      </w:r>
      <w:r w:rsidRPr="00665A4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suggestions</w:t>
      </w:r>
      <w:r w:rsidRPr="00665A4A">
        <w:rPr>
          <w:rFonts w:ascii="Times New Roman" w:hAnsi="Times New Roman"/>
          <w:iCs/>
          <w:color w:val="000000" w:themeColor="text1"/>
          <w:sz w:val="22"/>
        </w:rPr>
        <w:t xml:space="preserve"> on</w:t>
      </w:r>
      <w:r w:rsidRPr="00665A4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addressing</w:t>
      </w:r>
      <w:r w:rsidRPr="00665A4A">
        <w:rPr>
          <w:rFonts w:ascii="Times New Roman" w:hAnsi="Times New Roman"/>
          <w:iCs/>
          <w:color w:val="000000" w:themeColor="text1"/>
          <w:sz w:val="22"/>
        </w:rPr>
        <w:t xml:space="preserve"> the challenges and benefits of the involvement of the </w:t>
      </w:r>
      <w:r w:rsidRPr="00665A4A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Family Medicine Department?</w:t>
      </w:r>
    </w:p>
    <w:p w14:paraId="6F6DEE08" w14:textId="6751928E" w:rsidR="007C7E47" w:rsidRDefault="007C7E47" w:rsidP="007C7E47">
      <w:pPr>
        <w:rPr>
          <w:color w:val="000000" w:themeColor="text1"/>
        </w:rPr>
      </w:pPr>
    </w:p>
    <w:p w14:paraId="78864602" w14:textId="621DD42C" w:rsidR="007C7E47" w:rsidRPr="007C7E47" w:rsidRDefault="007C7E47" w:rsidP="007C7E47">
      <w:pPr>
        <w:wordWrap w:val="0"/>
        <w:jc w:val="right"/>
      </w:pPr>
      <w:r>
        <w:rPr>
          <w:rFonts w:hint="eastAsia"/>
          <w:color w:val="000000" w:themeColor="text1"/>
        </w:rPr>
        <w:t>R</w:t>
      </w:r>
      <w:r>
        <w:rPr>
          <w:color w:val="000000" w:themeColor="text1"/>
        </w:rPr>
        <w:t>yuichi Ohta</w:t>
      </w:r>
    </w:p>
    <w:p w14:paraId="3F702FEC" w14:textId="581D5658" w:rsidR="007C7E47" w:rsidRDefault="007C7E47" w:rsidP="007C7E47">
      <w:pPr>
        <w:jc w:val="right"/>
        <w:rPr>
          <w:color w:val="000000" w:themeColor="text1"/>
        </w:rPr>
      </w:pPr>
      <w:r>
        <w:rPr>
          <w:rFonts w:hint="eastAsia"/>
          <w:color w:val="000000" w:themeColor="text1"/>
        </w:rPr>
        <w:t>U</w:t>
      </w:r>
      <w:r>
        <w:rPr>
          <w:color w:val="000000" w:themeColor="text1"/>
        </w:rPr>
        <w:t>nnan city hospital</w:t>
      </w:r>
    </w:p>
    <w:sectPr w:rsidR="007C7E47" w:rsidSect="00C3391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D61DE"/>
    <w:multiLevelType w:val="hybridMultilevel"/>
    <w:tmpl w:val="283872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AD0DCC"/>
    <w:multiLevelType w:val="hybridMultilevel"/>
    <w:tmpl w:val="182C9286"/>
    <w:lvl w:ilvl="0" w:tplc="FE8256D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82197185">
    <w:abstractNumId w:val="0"/>
  </w:num>
  <w:num w:numId="2" w16cid:durableId="21237661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4C6"/>
    <w:rsid w:val="00001C75"/>
    <w:rsid w:val="000051B9"/>
    <w:rsid w:val="00007FC7"/>
    <w:rsid w:val="00014212"/>
    <w:rsid w:val="000154B3"/>
    <w:rsid w:val="000168AA"/>
    <w:rsid w:val="000208E2"/>
    <w:rsid w:val="00022493"/>
    <w:rsid w:val="00024F50"/>
    <w:rsid w:val="00026541"/>
    <w:rsid w:val="0003283C"/>
    <w:rsid w:val="00032A25"/>
    <w:rsid w:val="00033B5F"/>
    <w:rsid w:val="00036454"/>
    <w:rsid w:val="00037841"/>
    <w:rsid w:val="000410D0"/>
    <w:rsid w:val="00041C22"/>
    <w:rsid w:val="00043492"/>
    <w:rsid w:val="00043849"/>
    <w:rsid w:val="00044779"/>
    <w:rsid w:val="00051B7B"/>
    <w:rsid w:val="000555B8"/>
    <w:rsid w:val="00056015"/>
    <w:rsid w:val="0006151D"/>
    <w:rsid w:val="0006295F"/>
    <w:rsid w:val="000630F1"/>
    <w:rsid w:val="0006577D"/>
    <w:rsid w:val="00066D61"/>
    <w:rsid w:val="00066E4C"/>
    <w:rsid w:val="0006794C"/>
    <w:rsid w:val="00070430"/>
    <w:rsid w:val="00071AFE"/>
    <w:rsid w:val="00072EA4"/>
    <w:rsid w:val="00077FAC"/>
    <w:rsid w:val="0008472A"/>
    <w:rsid w:val="000850C9"/>
    <w:rsid w:val="00090917"/>
    <w:rsid w:val="00091830"/>
    <w:rsid w:val="0009358B"/>
    <w:rsid w:val="00094CB6"/>
    <w:rsid w:val="0009522B"/>
    <w:rsid w:val="00096990"/>
    <w:rsid w:val="00096E39"/>
    <w:rsid w:val="000979DF"/>
    <w:rsid w:val="000A2BF9"/>
    <w:rsid w:val="000A4E5D"/>
    <w:rsid w:val="000B07B6"/>
    <w:rsid w:val="000B5D8B"/>
    <w:rsid w:val="000C0C03"/>
    <w:rsid w:val="000C1FF0"/>
    <w:rsid w:val="000C656F"/>
    <w:rsid w:val="000D10EF"/>
    <w:rsid w:val="000D4347"/>
    <w:rsid w:val="000E0A85"/>
    <w:rsid w:val="000E1FB4"/>
    <w:rsid w:val="000E2252"/>
    <w:rsid w:val="000E74E9"/>
    <w:rsid w:val="000F7019"/>
    <w:rsid w:val="0010024F"/>
    <w:rsid w:val="001016C1"/>
    <w:rsid w:val="0010431E"/>
    <w:rsid w:val="001079C5"/>
    <w:rsid w:val="00111100"/>
    <w:rsid w:val="00114913"/>
    <w:rsid w:val="0011521F"/>
    <w:rsid w:val="00115D20"/>
    <w:rsid w:val="001209C8"/>
    <w:rsid w:val="001229EE"/>
    <w:rsid w:val="00122F54"/>
    <w:rsid w:val="00126906"/>
    <w:rsid w:val="001272B9"/>
    <w:rsid w:val="0013690E"/>
    <w:rsid w:val="00137267"/>
    <w:rsid w:val="0014301A"/>
    <w:rsid w:val="00143968"/>
    <w:rsid w:val="00144255"/>
    <w:rsid w:val="001461E6"/>
    <w:rsid w:val="00153505"/>
    <w:rsid w:val="00154698"/>
    <w:rsid w:val="001547F0"/>
    <w:rsid w:val="001561F6"/>
    <w:rsid w:val="001566B4"/>
    <w:rsid w:val="001629B6"/>
    <w:rsid w:val="001716D8"/>
    <w:rsid w:val="0017714F"/>
    <w:rsid w:val="001773CA"/>
    <w:rsid w:val="00180D50"/>
    <w:rsid w:val="001836CB"/>
    <w:rsid w:val="00183F2A"/>
    <w:rsid w:val="0018426D"/>
    <w:rsid w:val="00196049"/>
    <w:rsid w:val="00197670"/>
    <w:rsid w:val="001A2986"/>
    <w:rsid w:val="001A5348"/>
    <w:rsid w:val="001A633B"/>
    <w:rsid w:val="001B1741"/>
    <w:rsid w:val="001B29CD"/>
    <w:rsid w:val="001B36E2"/>
    <w:rsid w:val="001B7B30"/>
    <w:rsid w:val="001C1718"/>
    <w:rsid w:val="001C237B"/>
    <w:rsid w:val="001C3E39"/>
    <w:rsid w:val="001C4564"/>
    <w:rsid w:val="001C669B"/>
    <w:rsid w:val="001C6A6D"/>
    <w:rsid w:val="001D32FD"/>
    <w:rsid w:val="001D37F9"/>
    <w:rsid w:val="001E2EB2"/>
    <w:rsid w:val="001F22B8"/>
    <w:rsid w:val="001F7915"/>
    <w:rsid w:val="00203A3E"/>
    <w:rsid w:val="002103D1"/>
    <w:rsid w:val="00213AA6"/>
    <w:rsid w:val="002168D2"/>
    <w:rsid w:val="00224830"/>
    <w:rsid w:val="00226170"/>
    <w:rsid w:val="00233BDC"/>
    <w:rsid w:val="00234F03"/>
    <w:rsid w:val="0024049D"/>
    <w:rsid w:val="002504E5"/>
    <w:rsid w:val="00250C99"/>
    <w:rsid w:val="002605DE"/>
    <w:rsid w:val="00260E49"/>
    <w:rsid w:val="00261B17"/>
    <w:rsid w:val="0026453E"/>
    <w:rsid w:val="00270B20"/>
    <w:rsid w:val="00270C74"/>
    <w:rsid w:val="00272C5F"/>
    <w:rsid w:val="00277193"/>
    <w:rsid w:val="00277DBC"/>
    <w:rsid w:val="002800B4"/>
    <w:rsid w:val="00286933"/>
    <w:rsid w:val="0028768A"/>
    <w:rsid w:val="00290C93"/>
    <w:rsid w:val="00291B92"/>
    <w:rsid w:val="00293D07"/>
    <w:rsid w:val="002A191E"/>
    <w:rsid w:val="002A5655"/>
    <w:rsid w:val="002A78F3"/>
    <w:rsid w:val="002B2975"/>
    <w:rsid w:val="002B4D8B"/>
    <w:rsid w:val="002B52A5"/>
    <w:rsid w:val="002B755F"/>
    <w:rsid w:val="002C1D82"/>
    <w:rsid w:val="002C4A3E"/>
    <w:rsid w:val="002D1971"/>
    <w:rsid w:val="002D4349"/>
    <w:rsid w:val="002D5D94"/>
    <w:rsid w:val="002E3ECF"/>
    <w:rsid w:val="002E5A3C"/>
    <w:rsid w:val="002E5E3B"/>
    <w:rsid w:val="002E675B"/>
    <w:rsid w:val="002F2362"/>
    <w:rsid w:val="002F533F"/>
    <w:rsid w:val="002F7C20"/>
    <w:rsid w:val="003024D8"/>
    <w:rsid w:val="003045BA"/>
    <w:rsid w:val="00321340"/>
    <w:rsid w:val="00324B7E"/>
    <w:rsid w:val="00325BE5"/>
    <w:rsid w:val="0032649C"/>
    <w:rsid w:val="00326A04"/>
    <w:rsid w:val="00330787"/>
    <w:rsid w:val="0034002C"/>
    <w:rsid w:val="00342007"/>
    <w:rsid w:val="0034356C"/>
    <w:rsid w:val="00347F3E"/>
    <w:rsid w:val="00350727"/>
    <w:rsid w:val="00351A61"/>
    <w:rsid w:val="00363E7C"/>
    <w:rsid w:val="0036405B"/>
    <w:rsid w:val="00365631"/>
    <w:rsid w:val="003739E3"/>
    <w:rsid w:val="0037616A"/>
    <w:rsid w:val="00376793"/>
    <w:rsid w:val="003801F5"/>
    <w:rsid w:val="00381AE6"/>
    <w:rsid w:val="00382032"/>
    <w:rsid w:val="00382977"/>
    <w:rsid w:val="00382BEA"/>
    <w:rsid w:val="0039358A"/>
    <w:rsid w:val="00393B9E"/>
    <w:rsid w:val="00397E82"/>
    <w:rsid w:val="003A6F4E"/>
    <w:rsid w:val="003A7A3A"/>
    <w:rsid w:val="003B23F0"/>
    <w:rsid w:val="003B46B1"/>
    <w:rsid w:val="003C762D"/>
    <w:rsid w:val="003C762E"/>
    <w:rsid w:val="003C7DC1"/>
    <w:rsid w:val="003D135D"/>
    <w:rsid w:val="003E3002"/>
    <w:rsid w:val="003E753C"/>
    <w:rsid w:val="003F0E01"/>
    <w:rsid w:val="003F22CA"/>
    <w:rsid w:val="003F494F"/>
    <w:rsid w:val="003F4F83"/>
    <w:rsid w:val="003F537D"/>
    <w:rsid w:val="00400705"/>
    <w:rsid w:val="00400724"/>
    <w:rsid w:val="00401239"/>
    <w:rsid w:val="0041048F"/>
    <w:rsid w:val="00410A8A"/>
    <w:rsid w:val="0041524B"/>
    <w:rsid w:val="00416E62"/>
    <w:rsid w:val="00422255"/>
    <w:rsid w:val="004224E5"/>
    <w:rsid w:val="004229EB"/>
    <w:rsid w:val="00422BE4"/>
    <w:rsid w:val="00426A60"/>
    <w:rsid w:val="0043047D"/>
    <w:rsid w:val="00433845"/>
    <w:rsid w:val="00447F45"/>
    <w:rsid w:val="00451384"/>
    <w:rsid w:val="00451476"/>
    <w:rsid w:val="0045565E"/>
    <w:rsid w:val="00456070"/>
    <w:rsid w:val="00457915"/>
    <w:rsid w:val="00457E73"/>
    <w:rsid w:val="00460FE3"/>
    <w:rsid w:val="0046226D"/>
    <w:rsid w:val="00462D5E"/>
    <w:rsid w:val="00464E91"/>
    <w:rsid w:val="00464F6B"/>
    <w:rsid w:val="004655A7"/>
    <w:rsid w:val="00466B08"/>
    <w:rsid w:val="00473705"/>
    <w:rsid w:val="00473739"/>
    <w:rsid w:val="00473800"/>
    <w:rsid w:val="004750EE"/>
    <w:rsid w:val="00484845"/>
    <w:rsid w:val="00485582"/>
    <w:rsid w:val="0048601E"/>
    <w:rsid w:val="004920FC"/>
    <w:rsid w:val="004A0047"/>
    <w:rsid w:val="004A2FFC"/>
    <w:rsid w:val="004A411D"/>
    <w:rsid w:val="004B1299"/>
    <w:rsid w:val="004B626C"/>
    <w:rsid w:val="004B7F8E"/>
    <w:rsid w:val="004C1DEE"/>
    <w:rsid w:val="004C2228"/>
    <w:rsid w:val="004C4509"/>
    <w:rsid w:val="004C49AF"/>
    <w:rsid w:val="004D0C27"/>
    <w:rsid w:val="004D176E"/>
    <w:rsid w:val="004D367C"/>
    <w:rsid w:val="004E0D09"/>
    <w:rsid w:val="004E1B77"/>
    <w:rsid w:val="004E447F"/>
    <w:rsid w:val="004F13DE"/>
    <w:rsid w:val="004F24FD"/>
    <w:rsid w:val="004F46A4"/>
    <w:rsid w:val="005026D9"/>
    <w:rsid w:val="00503141"/>
    <w:rsid w:val="0051085E"/>
    <w:rsid w:val="00510B36"/>
    <w:rsid w:val="00514B8D"/>
    <w:rsid w:val="00522471"/>
    <w:rsid w:val="00522ECA"/>
    <w:rsid w:val="00523785"/>
    <w:rsid w:val="00523EBD"/>
    <w:rsid w:val="00525278"/>
    <w:rsid w:val="0053289F"/>
    <w:rsid w:val="005339A6"/>
    <w:rsid w:val="00535986"/>
    <w:rsid w:val="00535ECA"/>
    <w:rsid w:val="00541E0C"/>
    <w:rsid w:val="00542D66"/>
    <w:rsid w:val="00543551"/>
    <w:rsid w:val="00546616"/>
    <w:rsid w:val="00547572"/>
    <w:rsid w:val="00547FD2"/>
    <w:rsid w:val="00555060"/>
    <w:rsid w:val="00560EEB"/>
    <w:rsid w:val="005647D6"/>
    <w:rsid w:val="00566D6F"/>
    <w:rsid w:val="005676DF"/>
    <w:rsid w:val="00571C7E"/>
    <w:rsid w:val="00572765"/>
    <w:rsid w:val="00575334"/>
    <w:rsid w:val="0057659C"/>
    <w:rsid w:val="0057796F"/>
    <w:rsid w:val="0058184C"/>
    <w:rsid w:val="00584114"/>
    <w:rsid w:val="00584F6C"/>
    <w:rsid w:val="0059143C"/>
    <w:rsid w:val="00593266"/>
    <w:rsid w:val="00593959"/>
    <w:rsid w:val="005A5C69"/>
    <w:rsid w:val="005A61F2"/>
    <w:rsid w:val="005A7C8F"/>
    <w:rsid w:val="005A7D00"/>
    <w:rsid w:val="005B1A49"/>
    <w:rsid w:val="005B4C64"/>
    <w:rsid w:val="005B6FD8"/>
    <w:rsid w:val="005B757F"/>
    <w:rsid w:val="005C2C90"/>
    <w:rsid w:val="005C452D"/>
    <w:rsid w:val="005C75C1"/>
    <w:rsid w:val="005D2675"/>
    <w:rsid w:val="005D32C9"/>
    <w:rsid w:val="005D340A"/>
    <w:rsid w:val="005D3E5F"/>
    <w:rsid w:val="005E2714"/>
    <w:rsid w:val="005E7DBC"/>
    <w:rsid w:val="005F4FDC"/>
    <w:rsid w:val="005F7494"/>
    <w:rsid w:val="00602402"/>
    <w:rsid w:val="00602980"/>
    <w:rsid w:val="00607AB9"/>
    <w:rsid w:val="006137C4"/>
    <w:rsid w:val="006140A4"/>
    <w:rsid w:val="00625F73"/>
    <w:rsid w:val="00630E73"/>
    <w:rsid w:val="00636017"/>
    <w:rsid w:val="006363A5"/>
    <w:rsid w:val="00641BC7"/>
    <w:rsid w:val="0064458A"/>
    <w:rsid w:val="006456A0"/>
    <w:rsid w:val="00647512"/>
    <w:rsid w:val="00661929"/>
    <w:rsid w:val="00662BA3"/>
    <w:rsid w:val="00664F40"/>
    <w:rsid w:val="00665A4A"/>
    <w:rsid w:val="00671511"/>
    <w:rsid w:val="006717C6"/>
    <w:rsid w:val="00672E84"/>
    <w:rsid w:val="0067555D"/>
    <w:rsid w:val="0068588D"/>
    <w:rsid w:val="00687A00"/>
    <w:rsid w:val="00691342"/>
    <w:rsid w:val="00693B86"/>
    <w:rsid w:val="0069585C"/>
    <w:rsid w:val="006979AF"/>
    <w:rsid w:val="00697EC2"/>
    <w:rsid w:val="006A0190"/>
    <w:rsid w:val="006A3317"/>
    <w:rsid w:val="006A3883"/>
    <w:rsid w:val="006A54B1"/>
    <w:rsid w:val="006B07C2"/>
    <w:rsid w:val="006B106E"/>
    <w:rsid w:val="006B1B79"/>
    <w:rsid w:val="006B273B"/>
    <w:rsid w:val="006B2D09"/>
    <w:rsid w:val="006B3D74"/>
    <w:rsid w:val="006B405B"/>
    <w:rsid w:val="006B4C29"/>
    <w:rsid w:val="006B4C72"/>
    <w:rsid w:val="006C00B5"/>
    <w:rsid w:val="006C139D"/>
    <w:rsid w:val="006C39A7"/>
    <w:rsid w:val="006C51D1"/>
    <w:rsid w:val="006D58CD"/>
    <w:rsid w:val="006E624A"/>
    <w:rsid w:val="006F14C8"/>
    <w:rsid w:val="006F271D"/>
    <w:rsid w:val="006F31F7"/>
    <w:rsid w:val="006F32C2"/>
    <w:rsid w:val="00701F67"/>
    <w:rsid w:val="007106FB"/>
    <w:rsid w:val="00711110"/>
    <w:rsid w:val="00711154"/>
    <w:rsid w:val="007112EB"/>
    <w:rsid w:val="00714333"/>
    <w:rsid w:val="007143BC"/>
    <w:rsid w:val="007167DF"/>
    <w:rsid w:val="007167F9"/>
    <w:rsid w:val="00720B38"/>
    <w:rsid w:val="00722317"/>
    <w:rsid w:val="00726698"/>
    <w:rsid w:val="007267D9"/>
    <w:rsid w:val="0072697C"/>
    <w:rsid w:val="00726E83"/>
    <w:rsid w:val="00727134"/>
    <w:rsid w:val="00731ECE"/>
    <w:rsid w:val="0073310A"/>
    <w:rsid w:val="007409FA"/>
    <w:rsid w:val="00740DBD"/>
    <w:rsid w:val="00742D53"/>
    <w:rsid w:val="0074563F"/>
    <w:rsid w:val="0075019C"/>
    <w:rsid w:val="007513D0"/>
    <w:rsid w:val="00752D6E"/>
    <w:rsid w:val="00757151"/>
    <w:rsid w:val="007657B2"/>
    <w:rsid w:val="0076690C"/>
    <w:rsid w:val="007717F1"/>
    <w:rsid w:val="00772669"/>
    <w:rsid w:val="00776442"/>
    <w:rsid w:val="007769AD"/>
    <w:rsid w:val="00785B4D"/>
    <w:rsid w:val="0078671D"/>
    <w:rsid w:val="007971A7"/>
    <w:rsid w:val="007A3ACA"/>
    <w:rsid w:val="007A4796"/>
    <w:rsid w:val="007A6380"/>
    <w:rsid w:val="007B05A4"/>
    <w:rsid w:val="007B66A2"/>
    <w:rsid w:val="007C0EEC"/>
    <w:rsid w:val="007C2C19"/>
    <w:rsid w:val="007C3A31"/>
    <w:rsid w:val="007C7E47"/>
    <w:rsid w:val="007D036E"/>
    <w:rsid w:val="007F03FB"/>
    <w:rsid w:val="007F0BC3"/>
    <w:rsid w:val="007F4E3C"/>
    <w:rsid w:val="007F7DF8"/>
    <w:rsid w:val="0080010E"/>
    <w:rsid w:val="008002F7"/>
    <w:rsid w:val="00801BD2"/>
    <w:rsid w:val="008024E1"/>
    <w:rsid w:val="00805DA3"/>
    <w:rsid w:val="00811804"/>
    <w:rsid w:val="0081378D"/>
    <w:rsid w:val="008137B9"/>
    <w:rsid w:val="00816C57"/>
    <w:rsid w:val="00821A33"/>
    <w:rsid w:val="00825ADE"/>
    <w:rsid w:val="00837A48"/>
    <w:rsid w:val="00840187"/>
    <w:rsid w:val="00842236"/>
    <w:rsid w:val="008428BA"/>
    <w:rsid w:val="00844FC4"/>
    <w:rsid w:val="008475BA"/>
    <w:rsid w:val="008501C0"/>
    <w:rsid w:val="00852769"/>
    <w:rsid w:val="00853FD0"/>
    <w:rsid w:val="00854C2F"/>
    <w:rsid w:val="00856AA3"/>
    <w:rsid w:val="00862ECE"/>
    <w:rsid w:val="00863364"/>
    <w:rsid w:val="00867791"/>
    <w:rsid w:val="008705BE"/>
    <w:rsid w:val="00871068"/>
    <w:rsid w:val="00871219"/>
    <w:rsid w:val="008737CD"/>
    <w:rsid w:val="00873DAF"/>
    <w:rsid w:val="00877592"/>
    <w:rsid w:val="00880C67"/>
    <w:rsid w:val="00880F21"/>
    <w:rsid w:val="00881EA5"/>
    <w:rsid w:val="008834C5"/>
    <w:rsid w:val="00884AFC"/>
    <w:rsid w:val="00885D6F"/>
    <w:rsid w:val="00886171"/>
    <w:rsid w:val="00890C78"/>
    <w:rsid w:val="00891655"/>
    <w:rsid w:val="008A207A"/>
    <w:rsid w:val="008A2F71"/>
    <w:rsid w:val="008A4E8C"/>
    <w:rsid w:val="008A697A"/>
    <w:rsid w:val="008B0F55"/>
    <w:rsid w:val="008B16F0"/>
    <w:rsid w:val="008B3502"/>
    <w:rsid w:val="008C3004"/>
    <w:rsid w:val="008C5395"/>
    <w:rsid w:val="008D6B54"/>
    <w:rsid w:val="008E353B"/>
    <w:rsid w:val="008E3957"/>
    <w:rsid w:val="008E3C48"/>
    <w:rsid w:val="008F3F1D"/>
    <w:rsid w:val="008F4C5A"/>
    <w:rsid w:val="00901711"/>
    <w:rsid w:val="0090273A"/>
    <w:rsid w:val="0090276A"/>
    <w:rsid w:val="0090485E"/>
    <w:rsid w:val="00906FDB"/>
    <w:rsid w:val="00912615"/>
    <w:rsid w:val="00914C97"/>
    <w:rsid w:val="00916849"/>
    <w:rsid w:val="00917142"/>
    <w:rsid w:val="00931618"/>
    <w:rsid w:val="00931F8F"/>
    <w:rsid w:val="009333C7"/>
    <w:rsid w:val="009333C8"/>
    <w:rsid w:val="00934AAD"/>
    <w:rsid w:val="00936461"/>
    <w:rsid w:val="00942DBF"/>
    <w:rsid w:val="0094429A"/>
    <w:rsid w:val="00955691"/>
    <w:rsid w:val="00961686"/>
    <w:rsid w:val="00961F93"/>
    <w:rsid w:val="00962691"/>
    <w:rsid w:val="009626DF"/>
    <w:rsid w:val="00962A50"/>
    <w:rsid w:val="009636CB"/>
    <w:rsid w:val="00971733"/>
    <w:rsid w:val="0097740C"/>
    <w:rsid w:val="00985478"/>
    <w:rsid w:val="00991304"/>
    <w:rsid w:val="00995A6E"/>
    <w:rsid w:val="009A0EB9"/>
    <w:rsid w:val="009A487B"/>
    <w:rsid w:val="009A5D8D"/>
    <w:rsid w:val="009B02AA"/>
    <w:rsid w:val="009B05C8"/>
    <w:rsid w:val="009B18D4"/>
    <w:rsid w:val="009C433B"/>
    <w:rsid w:val="009D4179"/>
    <w:rsid w:val="009D4283"/>
    <w:rsid w:val="009D4921"/>
    <w:rsid w:val="009F18DF"/>
    <w:rsid w:val="009F1C60"/>
    <w:rsid w:val="009F2048"/>
    <w:rsid w:val="009F5520"/>
    <w:rsid w:val="009F65A9"/>
    <w:rsid w:val="00A004AD"/>
    <w:rsid w:val="00A00505"/>
    <w:rsid w:val="00A032B7"/>
    <w:rsid w:val="00A0344D"/>
    <w:rsid w:val="00A03C45"/>
    <w:rsid w:val="00A05FF2"/>
    <w:rsid w:val="00A07AF1"/>
    <w:rsid w:val="00A1322B"/>
    <w:rsid w:val="00A14158"/>
    <w:rsid w:val="00A150C0"/>
    <w:rsid w:val="00A20F8A"/>
    <w:rsid w:val="00A21743"/>
    <w:rsid w:val="00A25694"/>
    <w:rsid w:val="00A3101F"/>
    <w:rsid w:val="00A42B3C"/>
    <w:rsid w:val="00A435D3"/>
    <w:rsid w:val="00A500F2"/>
    <w:rsid w:val="00A54F82"/>
    <w:rsid w:val="00A65944"/>
    <w:rsid w:val="00A6628E"/>
    <w:rsid w:val="00A74B65"/>
    <w:rsid w:val="00A754F8"/>
    <w:rsid w:val="00A76679"/>
    <w:rsid w:val="00A80140"/>
    <w:rsid w:val="00A82E1B"/>
    <w:rsid w:val="00A85297"/>
    <w:rsid w:val="00A879AE"/>
    <w:rsid w:val="00A91423"/>
    <w:rsid w:val="00A92D28"/>
    <w:rsid w:val="00A932BA"/>
    <w:rsid w:val="00A979F0"/>
    <w:rsid w:val="00AA691D"/>
    <w:rsid w:val="00AA759B"/>
    <w:rsid w:val="00AB1ED9"/>
    <w:rsid w:val="00AB39E7"/>
    <w:rsid w:val="00AB4DF2"/>
    <w:rsid w:val="00AC08EE"/>
    <w:rsid w:val="00AC2429"/>
    <w:rsid w:val="00AC6566"/>
    <w:rsid w:val="00AD20B1"/>
    <w:rsid w:val="00AD51C7"/>
    <w:rsid w:val="00AD784E"/>
    <w:rsid w:val="00AE0949"/>
    <w:rsid w:val="00AE0CF1"/>
    <w:rsid w:val="00AE10C5"/>
    <w:rsid w:val="00AE46D0"/>
    <w:rsid w:val="00AE563F"/>
    <w:rsid w:val="00AE57CC"/>
    <w:rsid w:val="00AE61BC"/>
    <w:rsid w:val="00AE676B"/>
    <w:rsid w:val="00AF16AD"/>
    <w:rsid w:val="00AF2DE4"/>
    <w:rsid w:val="00AF4778"/>
    <w:rsid w:val="00AF5271"/>
    <w:rsid w:val="00B02634"/>
    <w:rsid w:val="00B11F29"/>
    <w:rsid w:val="00B175F1"/>
    <w:rsid w:val="00B176B7"/>
    <w:rsid w:val="00B23D35"/>
    <w:rsid w:val="00B34B97"/>
    <w:rsid w:val="00B5110B"/>
    <w:rsid w:val="00B614F3"/>
    <w:rsid w:val="00B66503"/>
    <w:rsid w:val="00B66793"/>
    <w:rsid w:val="00B66F00"/>
    <w:rsid w:val="00B72552"/>
    <w:rsid w:val="00B72A4F"/>
    <w:rsid w:val="00B73456"/>
    <w:rsid w:val="00B7349A"/>
    <w:rsid w:val="00B85D86"/>
    <w:rsid w:val="00B8649D"/>
    <w:rsid w:val="00B907E3"/>
    <w:rsid w:val="00B940A0"/>
    <w:rsid w:val="00BA24C6"/>
    <w:rsid w:val="00BA377F"/>
    <w:rsid w:val="00BA5BBE"/>
    <w:rsid w:val="00BB341F"/>
    <w:rsid w:val="00BB49BE"/>
    <w:rsid w:val="00BB54F4"/>
    <w:rsid w:val="00BB5B4F"/>
    <w:rsid w:val="00BB7B82"/>
    <w:rsid w:val="00BC437C"/>
    <w:rsid w:val="00BC725B"/>
    <w:rsid w:val="00BC7B08"/>
    <w:rsid w:val="00BD10FC"/>
    <w:rsid w:val="00BD27C1"/>
    <w:rsid w:val="00BD3661"/>
    <w:rsid w:val="00BE02E9"/>
    <w:rsid w:val="00BE285A"/>
    <w:rsid w:val="00BF1BDE"/>
    <w:rsid w:val="00BF2EB4"/>
    <w:rsid w:val="00BF305A"/>
    <w:rsid w:val="00BF6533"/>
    <w:rsid w:val="00C02264"/>
    <w:rsid w:val="00C03D67"/>
    <w:rsid w:val="00C10F33"/>
    <w:rsid w:val="00C15978"/>
    <w:rsid w:val="00C176FF"/>
    <w:rsid w:val="00C17B82"/>
    <w:rsid w:val="00C2182F"/>
    <w:rsid w:val="00C21EE9"/>
    <w:rsid w:val="00C31D7F"/>
    <w:rsid w:val="00C33280"/>
    <w:rsid w:val="00C334AB"/>
    <w:rsid w:val="00C33915"/>
    <w:rsid w:val="00C40AD9"/>
    <w:rsid w:val="00C43261"/>
    <w:rsid w:val="00C47118"/>
    <w:rsid w:val="00C47CFD"/>
    <w:rsid w:val="00C56C30"/>
    <w:rsid w:val="00C6093F"/>
    <w:rsid w:val="00C60C8C"/>
    <w:rsid w:val="00C64325"/>
    <w:rsid w:val="00C70A6D"/>
    <w:rsid w:val="00C71B57"/>
    <w:rsid w:val="00C72E52"/>
    <w:rsid w:val="00C757EC"/>
    <w:rsid w:val="00C75DB9"/>
    <w:rsid w:val="00C76D1F"/>
    <w:rsid w:val="00C80F07"/>
    <w:rsid w:val="00C81322"/>
    <w:rsid w:val="00C81DD5"/>
    <w:rsid w:val="00C8524B"/>
    <w:rsid w:val="00C8558A"/>
    <w:rsid w:val="00C917DC"/>
    <w:rsid w:val="00C93373"/>
    <w:rsid w:val="00C969C1"/>
    <w:rsid w:val="00C96AB4"/>
    <w:rsid w:val="00C96C05"/>
    <w:rsid w:val="00C96CE9"/>
    <w:rsid w:val="00CA259A"/>
    <w:rsid w:val="00CA322D"/>
    <w:rsid w:val="00CB09DB"/>
    <w:rsid w:val="00CB1D64"/>
    <w:rsid w:val="00CB334C"/>
    <w:rsid w:val="00CC0DCF"/>
    <w:rsid w:val="00CC1C4A"/>
    <w:rsid w:val="00CC2BA4"/>
    <w:rsid w:val="00CE1A59"/>
    <w:rsid w:val="00CE1D4B"/>
    <w:rsid w:val="00CE296A"/>
    <w:rsid w:val="00CE4FCE"/>
    <w:rsid w:val="00CE52E6"/>
    <w:rsid w:val="00CE7EF3"/>
    <w:rsid w:val="00CF0EDB"/>
    <w:rsid w:val="00CF1A9F"/>
    <w:rsid w:val="00CF3260"/>
    <w:rsid w:val="00D03B5D"/>
    <w:rsid w:val="00D046A7"/>
    <w:rsid w:val="00D047B4"/>
    <w:rsid w:val="00D06CBE"/>
    <w:rsid w:val="00D072B3"/>
    <w:rsid w:val="00D15C12"/>
    <w:rsid w:val="00D21532"/>
    <w:rsid w:val="00D237B7"/>
    <w:rsid w:val="00D24DE8"/>
    <w:rsid w:val="00D2604B"/>
    <w:rsid w:val="00D32BC9"/>
    <w:rsid w:val="00D4104C"/>
    <w:rsid w:val="00D450DB"/>
    <w:rsid w:val="00D561D6"/>
    <w:rsid w:val="00D57E6D"/>
    <w:rsid w:val="00D60DF8"/>
    <w:rsid w:val="00D60E4B"/>
    <w:rsid w:val="00D61DBD"/>
    <w:rsid w:val="00D631D4"/>
    <w:rsid w:val="00D6442B"/>
    <w:rsid w:val="00D6530A"/>
    <w:rsid w:val="00D7117D"/>
    <w:rsid w:val="00D72541"/>
    <w:rsid w:val="00D742EF"/>
    <w:rsid w:val="00D76D37"/>
    <w:rsid w:val="00D77782"/>
    <w:rsid w:val="00D875BA"/>
    <w:rsid w:val="00D93D0F"/>
    <w:rsid w:val="00D93F83"/>
    <w:rsid w:val="00D95B7B"/>
    <w:rsid w:val="00D970CF"/>
    <w:rsid w:val="00DA20BB"/>
    <w:rsid w:val="00DA4F05"/>
    <w:rsid w:val="00DB047E"/>
    <w:rsid w:val="00DB3ABE"/>
    <w:rsid w:val="00DB6C1E"/>
    <w:rsid w:val="00DB6F90"/>
    <w:rsid w:val="00DB747C"/>
    <w:rsid w:val="00DC24C7"/>
    <w:rsid w:val="00DC409D"/>
    <w:rsid w:val="00DC4570"/>
    <w:rsid w:val="00DC67BB"/>
    <w:rsid w:val="00DC7BB3"/>
    <w:rsid w:val="00DD01EE"/>
    <w:rsid w:val="00DD16E6"/>
    <w:rsid w:val="00DD1D8B"/>
    <w:rsid w:val="00DE09CA"/>
    <w:rsid w:val="00DE5A1A"/>
    <w:rsid w:val="00DE6DA7"/>
    <w:rsid w:val="00DE7979"/>
    <w:rsid w:val="00DF0953"/>
    <w:rsid w:val="00DF3B3F"/>
    <w:rsid w:val="00DF47AA"/>
    <w:rsid w:val="00DF4ABE"/>
    <w:rsid w:val="00DF64C6"/>
    <w:rsid w:val="00E00143"/>
    <w:rsid w:val="00E004CA"/>
    <w:rsid w:val="00E030E9"/>
    <w:rsid w:val="00E106AB"/>
    <w:rsid w:val="00E106D2"/>
    <w:rsid w:val="00E13250"/>
    <w:rsid w:val="00E14CBF"/>
    <w:rsid w:val="00E17DD4"/>
    <w:rsid w:val="00E2205B"/>
    <w:rsid w:val="00E2419F"/>
    <w:rsid w:val="00E24B65"/>
    <w:rsid w:val="00E27E9B"/>
    <w:rsid w:val="00E3014F"/>
    <w:rsid w:val="00E31FA5"/>
    <w:rsid w:val="00E35638"/>
    <w:rsid w:val="00E42576"/>
    <w:rsid w:val="00E44CE8"/>
    <w:rsid w:val="00E502F3"/>
    <w:rsid w:val="00E507D9"/>
    <w:rsid w:val="00E512CF"/>
    <w:rsid w:val="00E563D9"/>
    <w:rsid w:val="00E57C6F"/>
    <w:rsid w:val="00E618AE"/>
    <w:rsid w:val="00E62114"/>
    <w:rsid w:val="00E63315"/>
    <w:rsid w:val="00E66022"/>
    <w:rsid w:val="00E675D3"/>
    <w:rsid w:val="00E749E0"/>
    <w:rsid w:val="00E77263"/>
    <w:rsid w:val="00E85084"/>
    <w:rsid w:val="00E901E4"/>
    <w:rsid w:val="00E92CC4"/>
    <w:rsid w:val="00E93649"/>
    <w:rsid w:val="00E94186"/>
    <w:rsid w:val="00EA00DD"/>
    <w:rsid w:val="00EA2C71"/>
    <w:rsid w:val="00EA3C12"/>
    <w:rsid w:val="00EA3DDD"/>
    <w:rsid w:val="00EA6698"/>
    <w:rsid w:val="00EB0D0F"/>
    <w:rsid w:val="00EB1A73"/>
    <w:rsid w:val="00EB6C4A"/>
    <w:rsid w:val="00EC2D46"/>
    <w:rsid w:val="00EC4846"/>
    <w:rsid w:val="00EC73A9"/>
    <w:rsid w:val="00ED0472"/>
    <w:rsid w:val="00ED411C"/>
    <w:rsid w:val="00ED4C5F"/>
    <w:rsid w:val="00EE0BC4"/>
    <w:rsid w:val="00EE11A3"/>
    <w:rsid w:val="00EE6ED4"/>
    <w:rsid w:val="00EE7C4F"/>
    <w:rsid w:val="00EF158E"/>
    <w:rsid w:val="00EF5915"/>
    <w:rsid w:val="00F00058"/>
    <w:rsid w:val="00F000EB"/>
    <w:rsid w:val="00F005DF"/>
    <w:rsid w:val="00F0445A"/>
    <w:rsid w:val="00F05917"/>
    <w:rsid w:val="00F066F9"/>
    <w:rsid w:val="00F14331"/>
    <w:rsid w:val="00F154ED"/>
    <w:rsid w:val="00F25A3E"/>
    <w:rsid w:val="00F26710"/>
    <w:rsid w:val="00F26D48"/>
    <w:rsid w:val="00F26D99"/>
    <w:rsid w:val="00F331FD"/>
    <w:rsid w:val="00F33A0C"/>
    <w:rsid w:val="00F404AC"/>
    <w:rsid w:val="00F447A9"/>
    <w:rsid w:val="00F46BA1"/>
    <w:rsid w:val="00F475B9"/>
    <w:rsid w:val="00F511A0"/>
    <w:rsid w:val="00F57E66"/>
    <w:rsid w:val="00F57EE5"/>
    <w:rsid w:val="00F60D56"/>
    <w:rsid w:val="00F66F1B"/>
    <w:rsid w:val="00F70B8C"/>
    <w:rsid w:val="00F7278D"/>
    <w:rsid w:val="00F7286D"/>
    <w:rsid w:val="00F75BA9"/>
    <w:rsid w:val="00F763C3"/>
    <w:rsid w:val="00F8666B"/>
    <w:rsid w:val="00F902B7"/>
    <w:rsid w:val="00F91078"/>
    <w:rsid w:val="00F95687"/>
    <w:rsid w:val="00F961ED"/>
    <w:rsid w:val="00FA3A1F"/>
    <w:rsid w:val="00FC248D"/>
    <w:rsid w:val="00FC2A0E"/>
    <w:rsid w:val="00FC6B6D"/>
    <w:rsid w:val="00FD11CD"/>
    <w:rsid w:val="00FD616C"/>
    <w:rsid w:val="00FD6BDC"/>
    <w:rsid w:val="00FE0FC6"/>
    <w:rsid w:val="00FE1BC2"/>
    <w:rsid w:val="00FE7B4C"/>
    <w:rsid w:val="00FF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57805"/>
  <w15:chartTrackingRefBased/>
  <w15:docId w15:val="{F1B46C35-24B0-0A49-9191-2E84F8585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016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8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1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4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93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30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43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43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64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20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91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04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72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48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339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57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9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792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9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52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79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22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4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06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96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23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96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46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0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29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7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17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49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30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1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0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0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21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83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49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5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2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62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0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39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93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23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77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　龍一</dc:creator>
  <cp:keywords/>
  <dc:description/>
  <cp:lastModifiedBy>Ryuichi Ohta</cp:lastModifiedBy>
  <cp:revision>3</cp:revision>
  <dcterms:created xsi:type="dcterms:W3CDTF">2023-08-10T00:05:00Z</dcterms:created>
  <dcterms:modified xsi:type="dcterms:W3CDTF">2024-03-25T23:57:00Z</dcterms:modified>
</cp:coreProperties>
</file>